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A50A0" w14:textId="77777777" w:rsidR="000B5F21" w:rsidRPr="00353CD5" w:rsidRDefault="000B5F21">
      <w:pPr>
        <w:rPr>
          <w:rFonts w:ascii="Times New Roman" w:hAnsi="Times New Roman" w:cs="Times New Roman"/>
        </w:rPr>
      </w:pPr>
    </w:p>
    <w:p w14:paraId="2DA3FEF1" w14:textId="77777777" w:rsidR="000B5F21" w:rsidRPr="00353CD5" w:rsidRDefault="000B5F21">
      <w:pPr>
        <w:rPr>
          <w:rFonts w:ascii="Times New Roman" w:hAnsi="Times New Roman" w:cs="Times New Roman"/>
        </w:rPr>
      </w:pPr>
    </w:p>
    <w:p w14:paraId="07781DEC" w14:textId="5C3D6723" w:rsidR="000B5F21" w:rsidRPr="00353CD5" w:rsidRDefault="00000000" w:rsidP="00353CD5">
      <w:pPr>
        <w:rPr>
          <w:rFonts w:ascii="Times New Roman" w:hAnsi="Times New Roman" w:cs="Times New Roman"/>
        </w:rPr>
      </w:pPr>
      <w:r w:rsidRPr="00353CD5">
        <w:rPr>
          <w:rFonts w:ascii="Times New Roman" w:hAnsi="Times New Roman" w:cs="Times New Roman"/>
        </w:rPr>
        <w:t xml:space="preserve">Supplementary </w:t>
      </w:r>
      <w:r w:rsidR="00A956C6" w:rsidRPr="00353CD5">
        <w:rPr>
          <w:rFonts w:ascii="Times New Roman" w:hAnsi="Times New Roman" w:cs="Times New Roman"/>
        </w:rPr>
        <w:t>T</w:t>
      </w:r>
      <w:r w:rsidRPr="00353CD5">
        <w:rPr>
          <w:rFonts w:ascii="Times New Roman" w:hAnsi="Times New Roman" w:cs="Times New Roman"/>
        </w:rPr>
        <w:t>able</w:t>
      </w:r>
      <w:r w:rsidR="00A956C6" w:rsidRPr="00353CD5">
        <w:rPr>
          <w:rFonts w:ascii="Times New Roman" w:hAnsi="Times New Roman" w:cs="Times New Roman"/>
        </w:rPr>
        <w:t xml:space="preserve"> 1.</w:t>
      </w:r>
      <w:r w:rsidRPr="00353CD5">
        <w:rPr>
          <w:rFonts w:ascii="Times New Roman" w:hAnsi="Times New Roman" w:cs="Times New Roman"/>
        </w:rPr>
        <w:t xml:space="preserve"> The list of radiomics features.</w:t>
      </w:r>
    </w:p>
    <w:p w14:paraId="2620AD52" w14:textId="77777777" w:rsidR="000B5F21" w:rsidRPr="00353CD5" w:rsidRDefault="000B5F21">
      <w:pPr>
        <w:rPr>
          <w:rFonts w:ascii="Times New Roman" w:hAnsi="Times New Roman" w:cs="Times New Roman"/>
        </w:rPr>
      </w:pPr>
    </w:p>
    <w:p w14:paraId="4EA5DA4F" w14:textId="77777777" w:rsidR="000B5F21" w:rsidRPr="00353CD5" w:rsidRDefault="000B5F21">
      <w:pPr>
        <w:rPr>
          <w:rFonts w:ascii="Times New Roman" w:hAnsi="Times New Roman" w:cs="Times New Roman"/>
        </w:rPr>
      </w:pPr>
    </w:p>
    <w:p w14:paraId="4BB4F964" w14:textId="77777777" w:rsidR="000B5F21" w:rsidRPr="00353CD5" w:rsidRDefault="00000000" w:rsidP="000B5F21">
      <w:pPr>
        <w:rPr>
          <w:rFonts w:ascii="Times New Roman" w:hAnsi="Times New Roman" w:cs="Times New Roman"/>
          <w:b/>
        </w:rPr>
      </w:pPr>
      <w:r w:rsidRPr="00353CD5">
        <w:rPr>
          <w:rFonts w:ascii="Times New Roman" w:hAnsi="Times New Roman" w:cs="Times New Roman"/>
        </w:rPr>
        <w:t>Radiomics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458"/>
        <w:gridCol w:w="4902"/>
      </w:tblGrid>
      <w:tr w:rsidR="00D81795" w14:paraId="3F5B064A" w14:textId="77777777" w:rsidTr="00A55792">
        <w:tc>
          <w:tcPr>
            <w:tcW w:w="4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D0525B" w14:textId="77777777" w:rsidR="000B5F21" w:rsidRPr="00353CD5" w:rsidRDefault="00000000" w:rsidP="000B5F21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F475E0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Features</w:t>
            </w:r>
          </w:p>
        </w:tc>
      </w:tr>
      <w:tr w:rsidR="00D81795" w14:paraId="4AD74121" w14:textId="77777777" w:rsidTr="00A55792">
        <w:tc>
          <w:tcPr>
            <w:tcW w:w="47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0D1EB9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Conventional Indices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6070E0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min</w:t>
            </w:r>
          </w:p>
        </w:tc>
      </w:tr>
      <w:tr w:rsidR="00D81795" w14:paraId="4F15AC2A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EEA5D4A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009B29B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mean</w:t>
            </w:r>
          </w:p>
        </w:tc>
      </w:tr>
      <w:tr w:rsidR="00D81795" w14:paraId="47EE71AE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D7AA88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59FA0F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std</w:t>
            </w:r>
          </w:p>
        </w:tc>
      </w:tr>
      <w:tr w:rsidR="00D81795" w14:paraId="3DBB54E3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18BED2A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0162CA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max</w:t>
            </w:r>
          </w:p>
        </w:tc>
      </w:tr>
      <w:tr w:rsidR="00D81795" w14:paraId="54B50B22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6B462FA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145FAD8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MTV</w:t>
            </w:r>
          </w:p>
        </w:tc>
      </w:tr>
      <w:tr w:rsidR="00D81795" w14:paraId="45289960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078E8F3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98D84B2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TLG</w:t>
            </w:r>
          </w:p>
        </w:tc>
      </w:tr>
      <w:tr w:rsidR="00D81795" w14:paraId="1116E58E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190C354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9A243FB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Kurtosis</w:t>
            </w:r>
          </w:p>
        </w:tc>
      </w:tr>
      <w:tr w:rsidR="00D81795" w14:paraId="1F205163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671253E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DAE9F41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ExcessKurtosis</w:t>
            </w:r>
          </w:p>
        </w:tc>
      </w:tr>
      <w:tr w:rsidR="00D81795" w14:paraId="2703B755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5DF1576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A47292E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Skewness</w:t>
            </w:r>
          </w:p>
        </w:tc>
      </w:tr>
      <w:tr w:rsidR="00D81795" w14:paraId="40EF4AE2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49D07C0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73F42B8" w14:textId="464F728F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Q1</w:t>
            </w:r>
            <w:r w:rsidR="000C5DA6" w:rsidRPr="00353CD5">
              <w:rPr>
                <w:rFonts w:ascii="Times New Roman" w:hAnsi="Times New Roman" w:cs="Times New Roman"/>
              </w:rPr>
              <w:t xml:space="preserve"> </w:t>
            </w:r>
            <w:r w:rsidRPr="00353CD5">
              <w:rPr>
                <w:rFonts w:ascii="Times New Roman" w:hAnsi="Times New Roman" w:cs="Times New Roman"/>
              </w:rPr>
              <w:t>(Quartiles 1)</w:t>
            </w:r>
          </w:p>
        </w:tc>
      </w:tr>
      <w:tr w:rsidR="00D81795" w14:paraId="31B7B9CB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718A93A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820E9D7" w14:textId="141FEF8E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Q2</w:t>
            </w:r>
            <w:r w:rsidR="000C5DA6" w:rsidRPr="00353CD5">
              <w:rPr>
                <w:rFonts w:ascii="Times New Roman" w:hAnsi="Times New Roman" w:cs="Times New Roman"/>
              </w:rPr>
              <w:t xml:space="preserve"> </w:t>
            </w:r>
            <w:r w:rsidRPr="00353CD5">
              <w:rPr>
                <w:rFonts w:ascii="Times New Roman" w:hAnsi="Times New Roman" w:cs="Times New Roman"/>
              </w:rPr>
              <w:t>(Quartiles 2)</w:t>
            </w:r>
          </w:p>
        </w:tc>
      </w:tr>
      <w:tr w:rsidR="00D81795" w14:paraId="747AC61B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05F6EAB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82592BB" w14:textId="511E648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UVQ3</w:t>
            </w:r>
            <w:r w:rsidR="000C5DA6" w:rsidRPr="00353CD5">
              <w:rPr>
                <w:rFonts w:ascii="Times New Roman" w:hAnsi="Times New Roman" w:cs="Times New Roman"/>
              </w:rPr>
              <w:t xml:space="preserve"> </w:t>
            </w:r>
            <w:r w:rsidRPr="00353CD5">
              <w:rPr>
                <w:rFonts w:ascii="Times New Roman" w:hAnsi="Times New Roman" w:cs="Times New Roman"/>
              </w:rPr>
              <w:t>(Quartiles 3)</w:t>
            </w:r>
          </w:p>
        </w:tc>
      </w:tr>
      <w:tr w:rsidR="00D81795" w14:paraId="77891BB0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50EE02A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 Indices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6BA6387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D81795" w14:paraId="585201AB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1F8337C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9DC025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 TLG</w:t>
            </w:r>
          </w:p>
        </w:tc>
      </w:tr>
      <w:tr w:rsidR="00D81795" w14:paraId="6F020946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D16DCF4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12762B1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Kurtosis</w:t>
            </w:r>
          </w:p>
        </w:tc>
      </w:tr>
      <w:tr w:rsidR="00D81795" w14:paraId="02868744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C2AAEA0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C7A150E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ExcessKurtosis</w:t>
            </w:r>
          </w:p>
        </w:tc>
      </w:tr>
      <w:tr w:rsidR="00D81795" w14:paraId="61556C0A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DFFF29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F0BC36F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Skewness</w:t>
            </w:r>
          </w:p>
        </w:tc>
      </w:tr>
      <w:tr w:rsidR="00D81795" w14:paraId="3066AEBD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51E98F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1E02E8D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min</w:t>
            </w:r>
          </w:p>
        </w:tc>
      </w:tr>
      <w:tr w:rsidR="00D81795" w14:paraId="4C757AC7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E4A687E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7978FD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mean</w:t>
            </w:r>
          </w:p>
        </w:tc>
      </w:tr>
      <w:tr w:rsidR="00D81795" w14:paraId="321CAE6D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1F3F810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7805A80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std</w:t>
            </w:r>
          </w:p>
        </w:tc>
      </w:tr>
      <w:tr w:rsidR="00D81795" w14:paraId="5FA0070F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15C61D8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0225192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max</w:t>
            </w:r>
          </w:p>
        </w:tc>
      </w:tr>
      <w:tr w:rsidR="00D81795" w14:paraId="19579230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93BAD0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16ACD6D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Q1</w:t>
            </w:r>
          </w:p>
        </w:tc>
      </w:tr>
      <w:tr w:rsidR="00D81795" w14:paraId="1141F992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F8FE8C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EE1A348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Q2</w:t>
            </w:r>
          </w:p>
        </w:tc>
      </w:tr>
      <w:tr w:rsidR="00D81795" w14:paraId="555A8D4F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B10058C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0B1857B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DISCRETIZED_SUVQ3</w:t>
            </w:r>
          </w:p>
        </w:tc>
      </w:tr>
      <w:tr w:rsidR="00D81795" w14:paraId="00BDDA2C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DEBF06F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 xml:space="preserve">First Order Features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F7398E8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D81795" w14:paraId="4AD098A8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E676DF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gram Based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0F1E450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_Skewness</w:t>
            </w:r>
          </w:p>
        </w:tc>
      </w:tr>
      <w:tr w:rsidR="00D81795" w14:paraId="1F1530AD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F7D411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3368EE8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_ExcessKurtosis</w:t>
            </w:r>
          </w:p>
        </w:tc>
      </w:tr>
      <w:tr w:rsidR="00D81795" w14:paraId="54260EE1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AF920E3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26F553F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_Kurtosis</w:t>
            </w:r>
          </w:p>
        </w:tc>
      </w:tr>
      <w:tr w:rsidR="00D81795" w14:paraId="199EC82C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315A208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FF5F401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_Entropy_log10</w:t>
            </w:r>
          </w:p>
        </w:tc>
      </w:tr>
      <w:tr w:rsidR="00D81795" w14:paraId="2AC7DBFC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B71F28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D734917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_Entropy_log2</w:t>
            </w:r>
          </w:p>
        </w:tc>
      </w:tr>
      <w:tr w:rsidR="00D81795" w14:paraId="66A67EC6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04F2A36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813476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HISTO_Energy</w:t>
            </w:r>
          </w:p>
        </w:tc>
      </w:tr>
      <w:tr w:rsidR="00D81795" w14:paraId="75F52C5E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C5A5BA8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hape Based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17AFAD2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HAPE_Sphericity</w:t>
            </w:r>
          </w:p>
        </w:tc>
      </w:tr>
      <w:tr w:rsidR="00D81795" w14:paraId="662E2E8C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9B4096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ADAC7C1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HAPE_Compacity</w:t>
            </w:r>
          </w:p>
        </w:tc>
      </w:tr>
      <w:tr w:rsidR="00D81795" w14:paraId="2EBAC43E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4BC9F62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33B2302" w14:textId="3B1E096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 w:rsidRPr="00353CD5">
              <w:rPr>
                <w:rFonts w:ascii="Times New Roman" w:hAnsi="Times New Roman" w:cs="Times New Roman"/>
              </w:rPr>
              <w:t>SHAPE_Volume</w:t>
            </w:r>
            <w:proofErr w:type="spellEnd"/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mL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4CADF2E6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E07410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757C1AE" w14:textId="771F581E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 w:rsidRPr="00353CD5">
              <w:rPr>
                <w:rFonts w:ascii="Times New Roman" w:hAnsi="Times New Roman" w:cs="Times New Roman"/>
              </w:rPr>
              <w:t>SHAPE_Volume</w:t>
            </w:r>
            <w:proofErr w:type="spellEnd"/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voxel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3707C733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84C2E5B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D9B39DE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HAPE_Surface</w:t>
            </w:r>
          </w:p>
        </w:tc>
      </w:tr>
      <w:tr w:rsidR="00D81795" w14:paraId="15B1A3CA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071C94B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Second Order Features (PET and CT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8440CF3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D81795" w14:paraId="0A122620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AE54A3B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rey Level Co-occurrence Matrix (GLCM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95DAF13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Homogeneity</w:t>
            </w:r>
          </w:p>
        </w:tc>
      </w:tr>
      <w:tr w:rsidR="00D81795" w14:paraId="42D2D2D2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54D524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25A0732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Energy</w:t>
            </w:r>
          </w:p>
        </w:tc>
      </w:tr>
      <w:tr w:rsidR="00D81795" w14:paraId="4313C6D2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CEE8AF9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6562D46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Contrast</w:t>
            </w:r>
          </w:p>
        </w:tc>
      </w:tr>
      <w:tr w:rsidR="00D81795" w14:paraId="6CDEE1FA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8BF51C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EB26524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Correlation</w:t>
            </w:r>
          </w:p>
        </w:tc>
      </w:tr>
      <w:tr w:rsidR="00D81795" w14:paraId="7F363D79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D903419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02B7BB8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Entropy_log10</w:t>
            </w:r>
          </w:p>
        </w:tc>
      </w:tr>
      <w:tr w:rsidR="00D81795" w14:paraId="6C8DA956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EE13FEB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25E090B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Entropy_log2</w:t>
            </w:r>
          </w:p>
        </w:tc>
      </w:tr>
      <w:tr w:rsidR="00D81795" w14:paraId="4426C1A9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1A626E2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E2E6007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CM_Dissimilarity</w:t>
            </w:r>
          </w:p>
        </w:tc>
      </w:tr>
      <w:tr w:rsidR="00D81795" w14:paraId="40E9EEBD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DE0576C" w14:textId="08846E30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rey-Level Run Length Matrix (GLRLM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2869AB5" w14:textId="6D6F094C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SR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Short-Run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339ABE16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978B27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6631EA0" w14:textId="2BE0E41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LR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ng-Run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49761094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27B234A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905AACB" w14:textId="71AAE14B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LGR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w Grey-level Run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4FD029DC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166C7A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F05E286" w14:textId="4F568126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HGR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High Grey-level Run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692BB894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FE2CE6F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B167FA5" w14:textId="193EED05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SRL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Short-Run Low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60D3925F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D54E539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CEAA548" w14:textId="0B5C292B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SRH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Short-Run High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5574657C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FA330D6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29551EB" w14:textId="54DC55FC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LRL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ng-Run Low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52307FD1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D6619F7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0FF035C" w14:textId="3A6C2105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LRH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ng-Run High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2111A4F7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9A452E4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00CAB3A" w14:textId="45A5217D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GLNU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Grey-Level Non-Uniformity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65A1E7C4" w14:textId="77777777" w:rsidTr="00A55792"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CF269DA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AD3AD08" w14:textId="5C7AD561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RLNU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Run Length Non-Uniformity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774D65CD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F453E92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E7E1DE2" w14:textId="3B9502DE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RLM_RP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Run Percenta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1D0235E8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F476FAB" w14:textId="5E9BE2D3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Neighbourhood Grey-Level Difference Matrix (NGLDM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293D940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NGLDM_Coarseness</w:t>
            </w:r>
          </w:p>
        </w:tc>
      </w:tr>
      <w:tr w:rsidR="00D81795" w14:paraId="3E8BE654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8DACDF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D1C378C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NGLDM_Contrast</w:t>
            </w:r>
          </w:p>
        </w:tc>
      </w:tr>
      <w:tr w:rsidR="00D81795" w14:paraId="30022939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80FF0B8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6929245" w14:textId="7777777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NGLDM_Busyness</w:t>
            </w:r>
          </w:p>
        </w:tc>
      </w:tr>
      <w:tr w:rsidR="00D81795" w14:paraId="671BB247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DF44679" w14:textId="1D59B33D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rey-Level Zone Length Matrix (GLZLM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F4076D4" w14:textId="02845A07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SZ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Short-Zone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2F4E2474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C933306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6192FDE" w14:textId="4FB53DD1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LZ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ng-Zone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418657C3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3D93095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E29B80C" w14:textId="71ED3258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LGZ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w Grey-level Zone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7C81D293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9E19E8B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F8C1802" w14:textId="31E38984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HGZ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High Grey-level Zone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686E7BBB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B78470B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04A2B5D" w14:textId="2819E093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SZL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Short-Zone Low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0382FE5E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718D92F7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F4C0C5C" w14:textId="55E51DBA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SZH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Short-Zone High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1FCDCD7A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3650090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4D378CA" w14:textId="42F046A5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LZL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ng-Zone Low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2FDA63F0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55090F8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ED65727" w14:textId="3925F9C0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LZH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Long-Zone High Grey-level Emphasis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41BE9494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838AFE6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1C0EFDB" w14:textId="53D569CC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GLNU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Grey-Level Non-Uniformity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37F41F9D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756BA72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53B8898" w14:textId="23E4F7CE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ZLNU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Zone Length Non-Uniformity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  <w:tr w:rsidR="00D81795" w14:paraId="211C6DEE" w14:textId="77777777" w:rsidTr="00A55792">
        <w:trPr>
          <w:trHeight w:val="301"/>
        </w:trPr>
        <w:tc>
          <w:tcPr>
            <w:tcW w:w="47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6D8F32" w14:textId="77777777" w:rsidR="000B5F21" w:rsidRPr="00353CD5" w:rsidRDefault="000B5F21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1B3DBE" w14:textId="744F4102" w:rsidR="000B5F21" w:rsidRPr="00353CD5" w:rsidRDefault="00000000">
            <w:pPr>
              <w:rPr>
                <w:rFonts w:ascii="Times New Roman" w:eastAsiaTheme="minorHAnsi" w:hAnsi="Times New Roman" w:cs="Times New Roman"/>
              </w:rPr>
            </w:pPr>
            <w:r w:rsidRPr="00353CD5">
              <w:rPr>
                <w:rFonts w:ascii="Times New Roman" w:hAnsi="Times New Roman" w:cs="Times New Roman"/>
              </w:rPr>
              <w:t>GLZLM_ZP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 xml:space="preserve"> (</w:t>
            </w:r>
            <w:r w:rsidRPr="00353CD5">
              <w:rPr>
                <w:rFonts w:ascii="Times New Roman" w:hAnsi="Times New Roman" w:cs="Times New Roman"/>
              </w:rPr>
              <w:t>Zone Percentage</w:t>
            </w:r>
            <w:r w:rsidR="000C5DA6" w:rsidRPr="00353CD5">
              <w:rPr>
                <w:rFonts w:ascii="Times New Roman" w:eastAsia="ＭＳ ゴシック" w:hAnsi="Times New Roman" w:cs="Times New Roman"/>
              </w:rPr>
              <w:t>)</w:t>
            </w:r>
          </w:p>
        </w:tc>
      </w:tr>
    </w:tbl>
    <w:p w14:paraId="5AB1F703" w14:textId="77777777" w:rsidR="000B5F21" w:rsidRPr="00353CD5" w:rsidRDefault="000B5F21" w:rsidP="00353CD5">
      <w:pPr>
        <w:rPr>
          <w:rFonts w:ascii="Times New Roman" w:eastAsiaTheme="minorHAnsi" w:hAnsi="Times New Roman" w:cs="Times New Roman"/>
        </w:rPr>
      </w:pPr>
    </w:p>
    <w:p w14:paraId="785E06BA" w14:textId="77777777" w:rsidR="000B5F21" w:rsidRPr="00353CD5" w:rsidRDefault="000B5F21" w:rsidP="00353CD5">
      <w:pPr>
        <w:rPr>
          <w:rFonts w:ascii="Times New Roman" w:hAnsi="Times New Roman" w:cs="Times New Roman"/>
        </w:rPr>
      </w:pPr>
    </w:p>
    <w:p w14:paraId="4A350934" w14:textId="77777777" w:rsidR="000B5F21" w:rsidRPr="00353CD5" w:rsidRDefault="000B5F21">
      <w:pPr>
        <w:rPr>
          <w:rFonts w:ascii="Times New Roman" w:hAnsi="Times New Roman" w:cs="Times New Roman"/>
        </w:rPr>
      </w:pPr>
    </w:p>
    <w:sectPr w:rsidR="000B5F21" w:rsidRPr="00353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21"/>
    <w:rsid w:val="000A381C"/>
    <w:rsid w:val="000B5F21"/>
    <w:rsid w:val="000C5DA6"/>
    <w:rsid w:val="00353CD5"/>
    <w:rsid w:val="005F4F18"/>
    <w:rsid w:val="007E4C98"/>
    <w:rsid w:val="00A956C6"/>
    <w:rsid w:val="00D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8177C"/>
  <w15:chartTrackingRefBased/>
  <w15:docId w15:val="{E88D3B39-14A1-BA41-986D-9E97277A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B5F21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B5F21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B5F21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B5F2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B5F21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0B5F21"/>
    <w:rPr>
      <w:rFonts w:ascii="Times New Roman" w:hAnsi="Times New Roman" w:cs="Times New Roman"/>
    </w:rPr>
  </w:style>
  <w:style w:type="paragraph" w:styleId="a9">
    <w:name w:val="Revision"/>
    <w:hidden/>
    <w:uiPriority w:val="99"/>
    <w:semiHidden/>
    <w:rsid w:val="00A95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0E519-F598-4857-B972-BB082DCE3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m Mai</cp:lastModifiedBy>
  <cp:revision>5</cp:revision>
  <dcterms:created xsi:type="dcterms:W3CDTF">2024-08-28T10:47:00Z</dcterms:created>
  <dcterms:modified xsi:type="dcterms:W3CDTF">2024-09-18T01:07:00Z</dcterms:modified>
</cp:coreProperties>
</file>